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267F0" w14:textId="77777777" w:rsidR="00657252" w:rsidRDefault="00D665F8" w:rsidP="00657252">
      <w:pPr>
        <w:spacing w:line="480" w:lineRule="auto"/>
        <w:jc w:val="center"/>
      </w:pPr>
      <w:r w:rsidRPr="004466E5">
        <w:rPr>
          <w:b/>
        </w:rPr>
        <w:t xml:space="preserve">Supplementary </w:t>
      </w:r>
      <w:r w:rsidR="00F76911" w:rsidRPr="004466E5">
        <w:rPr>
          <w:b/>
        </w:rPr>
        <w:t>M</w:t>
      </w:r>
      <w:r w:rsidRPr="004466E5">
        <w:rPr>
          <w:b/>
        </w:rPr>
        <w:t>ethods</w:t>
      </w:r>
      <w:r w:rsidR="00657252">
        <w:rPr>
          <w:b/>
        </w:rPr>
        <w:t xml:space="preserve">: </w:t>
      </w:r>
      <w:r w:rsidR="00657252" w:rsidRPr="00397920">
        <w:t>Globally invasive populations of the clonal raider ant</w:t>
      </w:r>
      <w:r w:rsidR="00657252">
        <w:t xml:space="preserve"> are derived</w:t>
      </w:r>
      <w:r w:rsidR="00657252" w:rsidRPr="00397920">
        <w:t xml:space="preserve"> from Bangladesh</w:t>
      </w:r>
    </w:p>
    <w:p w14:paraId="52CA2207" w14:textId="77777777" w:rsidR="00657252" w:rsidRPr="00A34741" w:rsidRDefault="00657252" w:rsidP="00657252">
      <w:pPr>
        <w:spacing w:line="480" w:lineRule="auto"/>
        <w:jc w:val="center"/>
      </w:pPr>
    </w:p>
    <w:p w14:paraId="2F883718" w14:textId="77777777" w:rsidR="00657252" w:rsidRPr="006D141B" w:rsidRDefault="00657252" w:rsidP="00657252">
      <w:pPr>
        <w:spacing w:line="480" w:lineRule="auto"/>
        <w:jc w:val="center"/>
        <w:rPr>
          <w:vertAlign w:val="superscript"/>
          <w:lang w:val="de-DE"/>
        </w:rPr>
      </w:pPr>
      <w:proofErr w:type="spellStart"/>
      <w:r w:rsidRPr="006D141B">
        <w:rPr>
          <w:lang w:val="de-DE"/>
        </w:rPr>
        <w:t>Waring</w:t>
      </w:r>
      <w:proofErr w:type="spellEnd"/>
      <w:r w:rsidRPr="006D141B">
        <w:rPr>
          <w:lang w:val="de-DE"/>
        </w:rPr>
        <w:t xml:space="preserve"> </w:t>
      </w:r>
      <w:proofErr w:type="spellStart"/>
      <w:r w:rsidRPr="006D141B">
        <w:rPr>
          <w:lang w:val="de-DE"/>
        </w:rPr>
        <w:t>Trible</w:t>
      </w:r>
      <w:proofErr w:type="spellEnd"/>
      <w:r w:rsidRPr="006D141B">
        <w:rPr>
          <w:lang w:val="de-DE"/>
        </w:rPr>
        <w:t>*</w:t>
      </w:r>
      <w:r w:rsidRPr="006D141B">
        <w:rPr>
          <w:vertAlign w:val="superscript"/>
          <w:lang w:val="de-DE"/>
        </w:rPr>
        <w:t>1,2</w:t>
      </w:r>
      <w:r w:rsidRPr="006D141B">
        <w:rPr>
          <w:lang w:val="de-DE"/>
        </w:rPr>
        <w:t>, Sean K. McKenzie</w:t>
      </w:r>
      <w:r w:rsidRPr="006D141B">
        <w:rPr>
          <w:vertAlign w:val="superscript"/>
          <w:lang w:val="de-DE"/>
        </w:rPr>
        <w:t>1,3</w:t>
      </w:r>
      <w:r w:rsidRPr="006D141B">
        <w:rPr>
          <w:lang w:val="de-DE"/>
        </w:rPr>
        <w:t>, Daniel J. C. Kronauer*</w:t>
      </w:r>
      <w:r w:rsidRPr="006D141B">
        <w:rPr>
          <w:vertAlign w:val="superscript"/>
          <w:lang w:val="de-DE"/>
        </w:rPr>
        <w:t>1</w:t>
      </w:r>
    </w:p>
    <w:p w14:paraId="5C3C27B8" w14:textId="609794C0" w:rsidR="00123468" w:rsidRPr="004466E5" w:rsidRDefault="00123468">
      <w:pPr>
        <w:rPr>
          <w:b/>
        </w:rPr>
      </w:pPr>
    </w:p>
    <w:p w14:paraId="24D0AD3F" w14:textId="57094B6E" w:rsidR="00D665F8" w:rsidRDefault="00D665F8" w:rsidP="00D665F8">
      <w:pPr>
        <w:spacing w:line="480" w:lineRule="auto"/>
      </w:pPr>
    </w:p>
    <w:p w14:paraId="47565BB7" w14:textId="3C393988" w:rsidR="00D665F8" w:rsidRDefault="00D665F8" w:rsidP="00D665F8">
      <w:pPr>
        <w:spacing w:line="480" w:lineRule="auto"/>
      </w:pPr>
      <w:r w:rsidRPr="006D141B">
        <w:t xml:space="preserve">Field colonies of </w:t>
      </w:r>
      <w:r w:rsidRPr="006D141B">
        <w:rPr>
          <w:i/>
        </w:rPr>
        <w:t xml:space="preserve">O. biroi </w:t>
      </w:r>
      <w:r>
        <w:t xml:space="preserve">from Bangladesh </w:t>
      </w:r>
      <w:r w:rsidRPr="006D141B">
        <w:t>were collected by hand</w:t>
      </w:r>
      <w:r>
        <w:t xml:space="preserve"> in October and November of 2014</w:t>
      </w:r>
      <w:r w:rsidRPr="006D141B">
        <w:t>, and maintained in the laboratory to test whether they could propagate in the absence of sexual reproduction.</w:t>
      </w:r>
      <w:r>
        <w:t xml:space="preserve"> Colonies collected in Bangladesh</w:t>
      </w:r>
      <w:r w:rsidRPr="006D141B">
        <w:t xml:space="preserve"> were counted in the field to determine colony sizes, and dead ants were preserved in 95% ethanol for DNA extraction and genotyping. Additional samples for genotyping were obtained from Singapore, China, and Vietnam.</w:t>
      </w:r>
    </w:p>
    <w:p w14:paraId="0ED4B89E" w14:textId="11BB301C" w:rsidR="00D665F8" w:rsidRDefault="00D665F8" w:rsidP="00D665F8">
      <w:pPr>
        <w:spacing w:line="480" w:lineRule="auto"/>
      </w:pPr>
    </w:p>
    <w:p w14:paraId="63C32F8A" w14:textId="0A06DC13" w:rsidR="00D665F8" w:rsidRPr="006D141B" w:rsidRDefault="00D665F8" w:rsidP="00D665F8">
      <w:pPr>
        <w:spacing w:line="480" w:lineRule="auto"/>
        <w:rPr>
          <w:rStyle w:val="apple-converted-space"/>
        </w:rPr>
      </w:pPr>
      <w:r w:rsidRPr="006D141B">
        <w:t xml:space="preserve">Genomic DNA was extracted using Qiagen’s </w:t>
      </w:r>
      <w:proofErr w:type="spellStart"/>
      <w:r w:rsidRPr="006D141B">
        <w:t>QIAmp</w:t>
      </w:r>
      <w:proofErr w:type="spellEnd"/>
      <w:r w:rsidRPr="006D141B">
        <w:t xml:space="preserve"> DNA Micro Kit following manufacturer’s</w:t>
      </w:r>
      <w:r w:rsidRPr="006D141B">
        <w:rPr>
          <w:rFonts w:eastAsia="Times New Roman"/>
          <w:shd w:val="clear" w:color="auto" w:fill="FFFFFF"/>
        </w:rPr>
        <w:t xml:space="preserve"> recommendations.</w:t>
      </w:r>
      <w:r w:rsidRPr="006D141B">
        <w:rPr>
          <w:rFonts w:eastAsia="Times New Roman"/>
        </w:rPr>
        <w:t xml:space="preserve"> </w:t>
      </w:r>
      <w:r w:rsidR="00E14EA9">
        <w:rPr>
          <w:rFonts w:eastAsia="Times New Roman"/>
        </w:rPr>
        <w:t xml:space="preserve">For phylogenetic analysis, </w:t>
      </w:r>
      <w:r w:rsidR="00E14EA9">
        <w:rPr>
          <w:rStyle w:val="apple-converted-space"/>
          <w:rFonts w:eastAsia="Times New Roman"/>
          <w:shd w:val="clear" w:color="auto" w:fill="FFFFFF"/>
        </w:rPr>
        <w:t>p</w:t>
      </w:r>
      <w:r w:rsidRPr="006D141B">
        <w:t>rimers for DNA sequencing were as in Kronauer</w:t>
      </w:r>
      <w:r w:rsidRPr="006D141B">
        <w:rPr>
          <w:i/>
        </w:rPr>
        <w:t xml:space="preserve"> et al.</w:t>
      </w:r>
      <w:r w:rsidRPr="006D141B">
        <w:t xml:space="preserve"> 2012, and Sanger sequencing was performed by </w:t>
      </w:r>
      <w:proofErr w:type="spellStart"/>
      <w:r w:rsidRPr="006D141B">
        <w:t>Macrogen</w:t>
      </w:r>
      <w:proofErr w:type="spellEnd"/>
      <w:r w:rsidRPr="006D141B">
        <w:t xml:space="preserve"> (New York, NY). </w:t>
      </w:r>
      <w:r w:rsidRPr="006D141B">
        <w:rPr>
          <w:rFonts w:eastAsia="Times New Roman"/>
          <w:shd w:val="clear" w:color="auto" w:fill="FFFFFF"/>
        </w:rPr>
        <w:t xml:space="preserve">DNA fragments were PCR amplified in a final volume of 12 </w:t>
      </w:r>
      <w:proofErr w:type="spellStart"/>
      <w:r w:rsidRPr="006D141B">
        <w:t>μl</w:t>
      </w:r>
      <w:proofErr w:type="spellEnd"/>
      <w:r w:rsidRPr="006D141B">
        <w:t xml:space="preserve"> </w:t>
      </w:r>
      <w:r w:rsidRPr="006D141B">
        <w:rPr>
          <w:rFonts w:eastAsia="Times New Roman"/>
          <w:shd w:val="clear" w:color="auto" w:fill="FFFFFF"/>
        </w:rPr>
        <w:t xml:space="preserve">using Applied Biosystems’ </w:t>
      </w:r>
      <w:proofErr w:type="spellStart"/>
      <w:r w:rsidRPr="006D141B">
        <w:rPr>
          <w:rFonts w:eastAsia="Times New Roman"/>
          <w:shd w:val="clear" w:color="auto" w:fill="FFFFFF"/>
        </w:rPr>
        <w:t>AmpliTaq</w:t>
      </w:r>
      <w:proofErr w:type="spellEnd"/>
      <w:r w:rsidRPr="006D141B">
        <w:rPr>
          <w:rFonts w:eastAsia="Times New Roman"/>
          <w:shd w:val="clear" w:color="auto" w:fill="FFFFFF"/>
        </w:rPr>
        <w:t xml:space="preserve"> Gold Kit following manufacturer’s recommendations. Cycling profiles started with a denaturation at 94</w:t>
      </w:r>
      <w:r w:rsidR="00502635">
        <w:rPr>
          <w:rFonts w:eastAsia="Times New Roman"/>
          <w:shd w:val="clear" w:color="auto" w:fill="FFFFFF"/>
        </w:rPr>
        <w:t xml:space="preserve"> °</w:t>
      </w:r>
      <w:r w:rsidRPr="006D141B">
        <w:rPr>
          <w:rFonts w:eastAsia="Times New Roman"/>
          <w:shd w:val="clear" w:color="auto" w:fill="FFFFFF"/>
        </w:rPr>
        <w:t>C for 10 min, and then proceeded with 40 cycles of 94</w:t>
      </w:r>
      <w:r w:rsidR="00502635">
        <w:rPr>
          <w:rFonts w:eastAsia="Times New Roman"/>
          <w:shd w:val="clear" w:color="auto" w:fill="FFFFFF"/>
        </w:rPr>
        <w:t xml:space="preserve"> °</w:t>
      </w:r>
      <w:r w:rsidRPr="006D141B">
        <w:rPr>
          <w:rFonts w:eastAsia="Times New Roman"/>
          <w:shd w:val="clear" w:color="auto" w:fill="FFFFFF"/>
        </w:rPr>
        <w:t>C for 30 s, 55</w:t>
      </w:r>
      <w:r w:rsidR="00502635">
        <w:rPr>
          <w:rFonts w:eastAsia="Times New Roman"/>
          <w:shd w:val="clear" w:color="auto" w:fill="FFFFFF"/>
        </w:rPr>
        <w:t xml:space="preserve"> °</w:t>
      </w:r>
      <w:r w:rsidRPr="006D141B">
        <w:rPr>
          <w:rFonts w:eastAsia="Times New Roman"/>
          <w:shd w:val="clear" w:color="auto" w:fill="FFFFFF"/>
        </w:rPr>
        <w:t>C annealing for 30 s, and 72</w:t>
      </w:r>
      <w:r w:rsidR="00502635">
        <w:rPr>
          <w:rFonts w:eastAsia="Times New Roman"/>
          <w:shd w:val="clear" w:color="auto" w:fill="FFFFFF"/>
        </w:rPr>
        <w:t xml:space="preserve"> °</w:t>
      </w:r>
      <w:r w:rsidRPr="006D141B">
        <w:rPr>
          <w:rFonts w:eastAsia="Times New Roman"/>
          <w:shd w:val="clear" w:color="auto" w:fill="FFFFFF"/>
        </w:rPr>
        <w:t>C extension for 30 s, followed by a final extension step of 72</w:t>
      </w:r>
      <w:r w:rsidR="00502635">
        <w:rPr>
          <w:rFonts w:eastAsia="Times New Roman"/>
          <w:shd w:val="clear" w:color="auto" w:fill="FFFFFF"/>
        </w:rPr>
        <w:t xml:space="preserve"> °</w:t>
      </w:r>
      <w:r w:rsidRPr="006D141B">
        <w:rPr>
          <w:rFonts w:eastAsia="Times New Roman"/>
          <w:shd w:val="clear" w:color="auto" w:fill="FFFFFF"/>
        </w:rPr>
        <w:t>C for 10 min.</w:t>
      </w:r>
      <w:r w:rsidRPr="006D141B">
        <w:rPr>
          <w:rStyle w:val="apple-converted-space"/>
          <w:rFonts w:eastAsia="Times New Roman"/>
          <w:shd w:val="clear" w:color="auto" w:fill="FFFFFF"/>
        </w:rPr>
        <w:t> </w:t>
      </w:r>
    </w:p>
    <w:p w14:paraId="5203B040" w14:textId="77777777" w:rsidR="00D665F8" w:rsidRPr="006D141B" w:rsidRDefault="00D665F8" w:rsidP="00D665F8">
      <w:pPr>
        <w:spacing w:line="480" w:lineRule="auto"/>
      </w:pPr>
    </w:p>
    <w:p w14:paraId="728D6F66" w14:textId="593C4A28" w:rsidR="00D665F8" w:rsidRDefault="00D665F8" w:rsidP="00D665F8">
      <w:pPr>
        <w:spacing w:line="480" w:lineRule="auto"/>
      </w:pPr>
      <w:r w:rsidRPr="006D141B">
        <w:t>Phylogenetic analyses were performed using new a</w:t>
      </w:r>
      <w:bookmarkStart w:id="0" w:name="_GoBack"/>
      <w:bookmarkEnd w:id="0"/>
      <w:r w:rsidRPr="006D141B">
        <w:t xml:space="preserve">nd published </w:t>
      </w:r>
      <w:r w:rsidRPr="006D141B">
        <w:fldChar w:fldCharType="begin" w:fldLock="1"/>
      </w:r>
      <w:r w:rsidR="00327580">
        <w:instrText>ADDIN CSL_CITATION {"citationItems":[{"id":"ITEM-1","itemData":{"DOI":"10.1111/mec.12041","ISSN":"09621083","abstract":"Asexual reproduction is particularly common among introduced species, probably because it helps to overcome the negative effects associated with low population densities during colonization. The ant Cerapachys biroi has been introduced to tropical and subtropical islands around the world since the beginning of the last century. In this species, workers can reproduce via thelytokous parthenogenesis. Here, we use genetic markers to reconstruct the history of anthropogenic introductions of C. biroi, and to address the prevalence of female parthenogenesis in introduced and native populations. We show that at least four genetically distinct lineages have been introduced from continental Asia and have led to the species' circumtropical establishment. Our analyses demonstrate that asexual reproduction dominates in the introduced range and is also common in the native range. Given that C. biroi is the only dorylomorph ant that has successfully become established outside of its native range, this unusual mode of reproduction probably facilitated the species' worldwide spread. On the other hand, the rare occurrence of haploid males and at least one clear case of sexual recombination in the introduced range show that C. biroi has not lost the potential for sex. Finally, we show that thelytoky in C. biroi probably has a genetic rather than an infectious origin, and that automixis with central fusion is the most likely underlying cytological mechanism. This is in accordance with what is known for other thelytokous eusocial Hymenoptera. © 2012 Blackwell Publishing Ltd.","author":[{"dropping-particle":"","family":"Kronauer","given":"Daniel J.C.","non-dropping-particle":"","parse-names":false,"suffix":""},{"dropping-particle":"","family":"Pierce","given":"Naomi E.","non-dropping-particle":"","parse-names":false,"suffix":""},{"dropping-particle":"","family":"Keller","given":"Laurent","non-dropping-particle":"","parse-names":false,"suffix":""}],"container-title":"Molecular Ecology","id":"ITEM-1","issue":"21","issued":{"date-parts":[["2012"]]},"page":"5221-5235","title":"Asexual reproduction in introduced and native populations of the ant &lt;i&gt;Cerapachys biroi&lt;/i&gt;","type":"article-journal","volume":"21"},"uris":["http://www.mendeley.com/documents/?uuid=90b80f4e-1d92-4c10-b21d-8f44452f0ee7"]}],"mendeley":{"formattedCitation":"(Kronauer et al. 2012)","plainTextFormattedCitation":"(Kronauer et al. 2012)","previouslyFormattedCitation":"(Kronauer et al. 2012)"},"properties":{"noteIndex":0},"schema":"https://github.com/citation-style-language/schema/raw/master/csl-citation.json"}</w:instrText>
      </w:r>
      <w:r w:rsidRPr="006D141B">
        <w:fldChar w:fldCharType="separate"/>
      </w:r>
      <w:r w:rsidRPr="006D141B">
        <w:rPr>
          <w:noProof/>
        </w:rPr>
        <w:t xml:space="preserve">(Kronauer </w:t>
      </w:r>
      <w:r w:rsidRPr="006D141B">
        <w:rPr>
          <w:i/>
          <w:noProof/>
        </w:rPr>
        <w:t>et al.</w:t>
      </w:r>
      <w:r w:rsidRPr="006D141B">
        <w:rPr>
          <w:noProof/>
        </w:rPr>
        <w:t xml:space="preserve"> 2012)</w:t>
      </w:r>
      <w:r w:rsidRPr="006D141B">
        <w:fldChar w:fldCharType="end"/>
      </w:r>
      <w:r w:rsidRPr="006D141B">
        <w:t xml:space="preserve"> sequences. Nucleotide sequences were aligned using</w:t>
      </w:r>
      <w:r>
        <w:t xml:space="preserve"> MUSCLE in</w:t>
      </w:r>
      <w:r w:rsidRPr="006D141B">
        <w:t xml:space="preserve"> MEGA 7, and tree topology </w:t>
      </w:r>
      <w:r w:rsidRPr="006D141B">
        <w:lastRenderedPageBreak/>
        <w:t xml:space="preserve">was estimated using Maximum Likelihood analysis in </w:t>
      </w:r>
      <w:proofErr w:type="spellStart"/>
      <w:r w:rsidRPr="006D141B">
        <w:t>RAxML</w:t>
      </w:r>
      <w:proofErr w:type="spellEnd"/>
      <w:r w:rsidRPr="006D141B">
        <w:t xml:space="preserve"> version 8 with the GTR + GAMMA substitution model.  </w:t>
      </w:r>
    </w:p>
    <w:p w14:paraId="45CD4F01" w14:textId="705CA557" w:rsidR="00D665F8" w:rsidRDefault="00D665F8" w:rsidP="00D665F8">
      <w:pPr>
        <w:spacing w:line="480" w:lineRule="auto"/>
      </w:pPr>
    </w:p>
    <w:p w14:paraId="6586C251" w14:textId="725129D1" w:rsidR="009F11A0" w:rsidRDefault="009F11A0" w:rsidP="00D665F8">
      <w:pPr>
        <w:spacing w:line="480" w:lineRule="auto"/>
      </w:pPr>
      <w:r w:rsidRPr="006D141B">
        <w:t xml:space="preserve">Under </w:t>
      </w:r>
      <w:proofErr w:type="spellStart"/>
      <w:r w:rsidRPr="006D141B">
        <w:t>automixis</w:t>
      </w:r>
      <w:proofErr w:type="spellEnd"/>
      <w:r w:rsidRPr="006D141B">
        <w:t xml:space="preserve"> with central fusion and low levels of recombination, we expected most nestmates to possess identical multi-lo</w:t>
      </w:r>
      <w:r>
        <w:softHyphen/>
      </w:r>
      <w:r w:rsidRPr="006D141B">
        <w:t xml:space="preserve">cus genotypes. Furthermore, most or all of the genotypic variation that does exist should be consistent with losses-of-heterozygosity due to rare recombination events during meiosis I (Kronauer </w:t>
      </w:r>
      <w:r w:rsidRPr="006D141B">
        <w:rPr>
          <w:i/>
        </w:rPr>
        <w:t>et al.</w:t>
      </w:r>
      <w:r w:rsidRPr="006D141B">
        <w:t xml:space="preserve"> 2012). </w:t>
      </w:r>
      <w:r w:rsidR="00D665F8">
        <w:t xml:space="preserve">To test for clonality, </w:t>
      </w:r>
      <w:r w:rsidR="00D665F8" w:rsidRPr="006D141B">
        <w:t>5-7 individuals were genotyped</w:t>
      </w:r>
      <w:r w:rsidR="00D665F8">
        <w:t xml:space="preserve"> from nine exemplar Bangladesh colonies.</w:t>
      </w:r>
      <w:r w:rsidR="00D665F8" w:rsidRPr="006D141B">
        <w:t xml:space="preserve"> Bangladesh 14, which was collected as a single individual</w:t>
      </w:r>
      <w:r w:rsidR="00D665F8">
        <w:t>, was excluded</w:t>
      </w:r>
      <w:r w:rsidR="00D665F8" w:rsidRPr="006D141B">
        <w:t>.</w:t>
      </w:r>
      <w:r w:rsidR="008C636D">
        <w:t xml:space="preserve"> Consistency with clonal reproduction was therefore established if </w:t>
      </w:r>
      <w:r w:rsidR="008C636D" w:rsidRPr="006D141B">
        <w:t>most individuals in each colony possessed identical genotypes, and all within-colony genetic variation could be explained by loss-of-heterozygosity events</w:t>
      </w:r>
      <w:r w:rsidR="008C636D">
        <w:t>.</w:t>
      </w:r>
      <w:r w:rsidR="00D665F8" w:rsidRPr="006D141B">
        <w:t xml:space="preserve"> We were not able to employ the clonality statistics used in Kronauer </w:t>
      </w:r>
      <w:r w:rsidR="00D665F8" w:rsidRPr="006D141B">
        <w:rPr>
          <w:i/>
        </w:rPr>
        <w:t>et al.</w:t>
      </w:r>
      <w:r w:rsidR="00D665F8" w:rsidRPr="006D141B">
        <w:t xml:space="preserve"> 2012, as these require testing statistically independent populations. Here, the majority of our data come from non-independent populations in Bangladesh </w:t>
      </w:r>
      <w:r w:rsidR="00D665F8" w:rsidRPr="006D141B">
        <w:fldChar w:fldCharType="begin" w:fldLock="1"/>
      </w:r>
      <w:r w:rsidR="00D665F8" w:rsidRPr="006D141B">
        <w:instrText>ADDIN CSL_CITATION {"citationItems":[{"id":"ITEM-1","itemData":{"DOI":"10.1046/j.1471-8286.2003.00408.x","ISBN":"1471-8278","ISSN":"14718278","abstract":"Abstract Sexual and asexual forms of plants and animals often coexist in the same population. In such cases, the assessment of genotypic identity among individuals is vital for valid biological interpretation of population and evolutionary processes. Several methods are used for identifying clones based on genetical marker data. The only method that detects which multilocus genotypes are likely to be clones has limitations in statistical power. We present a program (mlgsim) that, using a simulation approach, calculates significance values for the likelihood that a multilocus genotype observed more than once in a population is the result of sexual reproduction","author":[{"dropping-particle":"","family":"Stenberg","given":"Per","non-dropping-particle":"","parse-names":false,"suffix":""},{"dropping-particle":"","family":"Lundmark","given":"M.","non-dropping-particle":"","parse-names":false,"suffix":""},{"dropping-particle":"","family":"Saura","given":"A.","non-dropping-particle":"","parse-names":false,"suffix":""}],"container-title":"Molecular Ecology Notes","id":"ITEM-1","issue":"2","issued":{"date-parts":[["2003"]]},"note":"MLGSim uses simulation approach to calculate likelihood that MLG is result of sexual reproduction\n\nPsex: calculate likelihood of observing the observed number or greater of identical multilocus genotypes in a specific sample from a population in H-W equilibrium.\n\nSay which of the MLGs observed more than once are unlikely to be the result of sexual reproduction. \n\nPsex values are test statistics; you need to come up with a critical value by simulating a distribution to know which of these are significant. \n\nMLGSim creates a user-defined number of random sample and calculates Psex values. Creates samples randomly by using allele frequences and sample size provided by the user.\n\nThe method assumes that deviations from random matings are due to clonality, so non-independent samples (such as siblings) should not be included.","page":"329-331","title":"MLGsim: A program for detecting clones using a simulation approach","type":"article-journal","volume":"3"},"uris":["http://www.mendeley.com/documents/?uuid=a5c36a05-54e1-43c8-88c3-2517de0d9864"]},{"id":"ITEM-2","itemData":{"DOI":"10.1111/j.1365-294X.2007.03535.x","ISBN":"0962-1083","ISSN":"09621083","PMID":"17944846","abstract":"Although clonal species are dominant in many habitats, from unicellular organisms to plants and animals, ecological and particularly evolutionary studies on clonal species have been strongly limited by the difficulty in assessing the number, size and longevity of genetic individuals within a population. The development of molecular markers has allowed progress in this area, and although allozymes remain of limited use due to their typically low level of polymorphism, more polymorphic markers have been discovered during the last decades, supplying powerful tools to overcome the problem of clonality assessment. However, population genetics studies on clonal organisms lack a standardized framework to assess clonality, and to adapt conventional data analyses to account for the potential bias due to the possible replication of the same individuals in the sampling. Moreover, existing studies used a variety of indices to describe clonal diversity and structure such that comparison among studies is difficult at best. We emphasize the need for standardizing studies on clonal organisms, and particularly on clonal plants, in order to clarify the way clonality is taken into account in sampling designs and data analysis, and to allow further comparison of results reported in distinct studies. In order to provide a first step towards a standardized framework to address clonality in population studies, we review, on the basis of a thorough revision of the literature on population structure of clonal plants and of a complementary revision on other clonal organisms, the indices and statistics used so far to estimate genotypic or clonal diversity and to describe clonal structure in plants. We examine their advantages and weaknesses as well as various conceptual issues associated with statistical analyses of population genetics data on clonal organisms. We do so by testing them on results from simulations, as well as on two empirical data sets of microsatellites of the seagrasses Posidonia oceanica and Cymodocea nodosa. Finally, we also propose a selection of new indices and methods to estimate clonal diversity and describe clonal structure in a way that should facilitate comparison between future studies on clonal plants, most of which may be of interest for clonal organisms in general.","author":[{"dropping-particle":"","family":"Arnaud-Haond","given":"S.","non-dropping-particle":"","parse-names":false,"suffix":""},{"dropping-particle":"","family":"Duarte","given":"C. M.","non-dropping-particle":"","parse-names":false,"suffix":""},{"dropping-particle":"","family":"Alberto","given":"F.","non-dropping-particle":"","parse-names":false,"suffix":""},{"dropping-particle":"","family":"Serrão","given":"E. A.","non-dropping-particle":"","parse-names":false,"suffix":""}],"container-title":"Molecular Ecology","id":"ITEM-2","issue":"24","issued":{"date-parts":[["2007"]]},"page":"5115-5139","title":"Standardizing methods to address clonality in population studies","type":"article-journal","volume":"16"},"uris":["http://www.mendeley.com/documents/?uuid=a5535499-9937-4a77-886c-b58f697d0f24"]}],"mendeley":{"formattedCitation":"(Stenberg et al. 2003; Arnaud-Haond et al. 2007)","plainTextFormattedCitation":"(Stenberg et al. 2003; Arnaud-Haond et al. 2007)","previouslyFormattedCitation":"(Stenberg et al. 2003; Arnaud-Haond et al. 2007)"},"properties":{"noteIndex":0},"schema":"https://github.com/citation-style-language/schema/raw/master/csl-citation.json"}</w:instrText>
      </w:r>
      <w:r w:rsidR="00D665F8" w:rsidRPr="006D141B">
        <w:fldChar w:fldCharType="separate"/>
      </w:r>
      <w:r w:rsidR="00D665F8" w:rsidRPr="006D141B">
        <w:rPr>
          <w:noProof/>
        </w:rPr>
        <w:t xml:space="preserve">(Stenberg </w:t>
      </w:r>
      <w:r w:rsidR="00D665F8" w:rsidRPr="006D141B">
        <w:rPr>
          <w:i/>
          <w:noProof/>
        </w:rPr>
        <w:t>et al.</w:t>
      </w:r>
      <w:r w:rsidR="00D665F8" w:rsidRPr="006D141B">
        <w:rPr>
          <w:noProof/>
        </w:rPr>
        <w:t xml:space="preserve"> 2003; Arnaud-Haond </w:t>
      </w:r>
      <w:r w:rsidR="00D665F8" w:rsidRPr="006D141B">
        <w:rPr>
          <w:i/>
          <w:noProof/>
        </w:rPr>
        <w:t>et al.</w:t>
      </w:r>
      <w:r w:rsidR="00D665F8" w:rsidRPr="006D141B">
        <w:rPr>
          <w:noProof/>
        </w:rPr>
        <w:t xml:space="preserve"> 2007)</w:t>
      </w:r>
      <w:r w:rsidR="00D665F8" w:rsidRPr="006D141B">
        <w:fldChar w:fldCharType="end"/>
      </w:r>
      <w:r w:rsidR="00D665F8" w:rsidRPr="006D141B">
        <w:t>.</w:t>
      </w:r>
      <w:r w:rsidR="00D665F8">
        <w:t xml:space="preserve"> </w:t>
      </w:r>
    </w:p>
    <w:p w14:paraId="1AE97B91" w14:textId="77777777" w:rsidR="009F11A0" w:rsidRDefault="009F11A0" w:rsidP="00D665F8">
      <w:pPr>
        <w:spacing w:line="480" w:lineRule="auto"/>
      </w:pPr>
    </w:p>
    <w:p w14:paraId="5135C420" w14:textId="17E9DDDB" w:rsidR="00D665F8" w:rsidRDefault="00D665F8" w:rsidP="00D665F8">
      <w:pPr>
        <w:spacing w:line="480" w:lineRule="auto"/>
      </w:pPr>
      <w:r w:rsidRPr="006D141B">
        <w:t xml:space="preserve">Five conserved microsatellite loci were used for population genetic analysis: Ant20, Ant859, Ant1343, Ant2794, and Ant4155 </w:t>
      </w:r>
      <w:r w:rsidRPr="006D141B">
        <w:fldChar w:fldCharType="begin" w:fldLock="1"/>
      </w:r>
      <w:r w:rsidRPr="006D141B">
        <w:instrText>ADDIN CSL_CITATION {"citationItems":[{"id":"ITEM-1","itemData":{"DOI":"10.1371/journal.pone.0107334","ISSN":"19326203","PMID":"25244681","abstract":"Broadly applicable polymorphic genetic markers are essential tools for population genetics, and different types of markers have been developed for this purpose. Microsatellites have been employed as particularly polymorphic markers for over 20 years. However, PCR primers for microsatellite loci are often not useful outside the species for which they were designed. This implies that a new set of loci has to be identified and primers developed for every new study species. To overcome this constraint, we identified 45 conserved microsatellite loci based on the eight currently available ant genomes and designed primers for PCR amplification. Among these loci, we chose 24 for in-depth study in six species covering six different ant subfamilies. On average, 11.16 of these 24 loci were polymorphic and in Hardy-Weinberg equilibrium in any given species. The average number of alleles for these polymorphic loci within single populations of the different species was 4.59. This set of genetic markers will thus be useful for population genetic and colony pedigree studies across a wide range of ant species, supplementing the markers available for previously studied species and greatly facilitating the study of the many ant species lacking genetic markers. Our study shows that it is possible to develop microsatellite loci that are both conserved over a broad range of taxa, yet polymorphic within species. This should encourage researchers to develop similar tools for other large taxonomic groups.","author":[{"dropping-particle":"","family":"Butler","given":"Ian A.","non-dropping-particle":"","parse-names":false,"suffix":""},{"dropping-particle":"","family":"Siletti","given":"Kimberly","non-dropping-particle":"","parse-names":false,"suffix":""},{"dropping-particle":"","family":"Oxley","given":"Peter R.","non-dropping-particle":"","parse-names":false,"suffix":""},{"dropping-particle":"","family":"Kronauer","given":"Daniel J C","non-dropping-particle":"","parse-names":false,"suffix":""}],"container-title":"PLoS ONE","id":"ITEM-1","issue":"9","issued":{"date-parts":[["2014"]]},"page":"e107334","title":"Conserved microsatellites in ants enable population genetic and colony pedigree studies across a wide range of species","type":"article-journal","volume":"9"},"uris":["http://www.mendeley.com/documents/?uuid=78752b35-613c-4f81-a95a-c7677848a12c"]}],"mendeley":{"formattedCitation":"(Butler et al. 2014)","plainTextFormattedCitation":"(Butler et al. 2014)","previouslyFormattedCitation":"(Butler et al. 2014)"},"properties":{"noteIndex":0},"schema":"https://github.com/citation-style-language/schema/raw/master/csl-citation.json"}</w:instrText>
      </w:r>
      <w:r w:rsidRPr="006D141B">
        <w:fldChar w:fldCharType="separate"/>
      </w:r>
      <w:r w:rsidRPr="006D141B">
        <w:rPr>
          <w:noProof/>
        </w:rPr>
        <w:t xml:space="preserve">(Butler </w:t>
      </w:r>
      <w:r w:rsidRPr="006D141B">
        <w:rPr>
          <w:i/>
          <w:noProof/>
        </w:rPr>
        <w:t>et al.</w:t>
      </w:r>
      <w:r w:rsidRPr="006D141B">
        <w:rPr>
          <w:noProof/>
        </w:rPr>
        <w:t xml:space="preserve"> 2014)</w:t>
      </w:r>
      <w:r w:rsidRPr="006D141B">
        <w:fldChar w:fldCharType="end"/>
      </w:r>
      <w:r w:rsidRPr="006D141B">
        <w:t xml:space="preserve">. Reference specimens from Lines A, B, C, and D from Kronauer </w:t>
      </w:r>
      <w:r w:rsidRPr="006D141B">
        <w:rPr>
          <w:i/>
        </w:rPr>
        <w:t>et al.</w:t>
      </w:r>
      <w:r w:rsidRPr="006D141B">
        <w:t xml:space="preserve"> 2012 were also genotyped for these loci. Fragment analysis was performed by </w:t>
      </w:r>
      <w:proofErr w:type="spellStart"/>
      <w:r w:rsidRPr="006D141B">
        <w:t>GeneWiz</w:t>
      </w:r>
      <w:proofErr w:type="spellEnd"/>
      <w:r w:rsidRPr="006D141B">
        <w:t xml:space="preserve"> (Frederick, MD). Allele calling was performed using Peak Scanner (Applied Biosystems). Failed or ambiguous reactions were repeated up to three times to ensure accuracy and consistency. Reagents and cycling profiles followed Butler </w:t>
      </w:r>
      <w:r w:rsidRPr="006D141B">
        <w:rPr>
          <w:i/>
        </w:rPr>
        <w:t>et al.</w:t>
      </w:r>
      <w:r w:rsidRPr="006D141B">
        <w:t xml:space="preserve"> 2014. </w:t>
      </w:r>
    </w:p>
    <w:p w14:paraId="01F0D741" w14:textId="0F7E910A" w:rsidR="00BB5440" w:rsidRDefault="00BB5440" w:rsidP="00D665F8">
      <w:pPr>
        <w:spacing w:line="480" w:lineRule="auto"/>
      </w:pPr>
    </w:p>
    <w:p w14:paraId="55316A2D" w14:textId="404500CC" w:rsidR="00D665F8" w:rsidRPr="00BB5440" w:rsidRDefault="00BB5440" w:rsidP="00BB5440">
      <w:pPr>
        <w:spacing w:line="480" w:lineRule="auto"/>
        <w:rPr>
          <w:b/>
        </w:rPr>
      </w:pPr>
      <w:r>
        <w:rPr>
          <w:b/>
        </w:rPr>
        <w:t>References</w:t>
      </w:r>
    </w:p>
    <w:p w14:paraId="7B8CF258" w14:textId="4ADAD7B9" w:rsidR="000A08C9" w:rsidRPr="000A08C9" w:rsidRDefault="00A051D3" w:rsidP="000A08C9">
      <w:pPr>
        <w:widowControl w:val="0"/>
        <w:autoSpaceDE w:val="0"/>
        <w:autoSpaceDN w:val="0"/>
        <w:adjustRightInd w:val="0"/>
        <w:spacing w:line="480" w:lineRule="auto"/>
        <w:ind w:left="480" w:hanging="480"/>
        <w:rPr>
          <w:noProof/>
        </w:rPr>
      </w:pPr>
      <w:r>
        <w:lastRenderedPageBreak/>
        <w:fldChar w:fldCharType="begin" w:fldLock="1"/>
      </w:r>
      <w:r>
        <w:instrText xml:space="preserve">ADDIN Mendeley Bibliography CSL_BIBLIOGRAPHY </w:instrText>
      </w:r>
      <w:r>
        <w:fldChar w:fldCharType="separate"/>
      </w:r>
      <w:r w:rsidR="000A08C9" w:rsidRPr="000A08C9">
        <w:rPr>
          <w:noProof/>
        </w:rPr>
        <w:t xml:space="preserve">Arnaud-Haond S, Duarte CM, Alberto F, Serrão EA. 2007 Standardizing methods to address clonality in population studies. </w:t>
      </w:r>
      <w:r w:rsidR="000A08C9" w:rsidRPr="000A08C9">
        <w:rPr>
          <w:i/>
          <w:iCs/>
          <w:noProof/>
        </w:rPr>
        <w:t>Mol. Ecol.</w:t>
      </w:r>
      <w:r w:rsidR="000A08C9" w:rsidRPr="000A08C9">
        <w:rPr>
          <w:noProof/>
        </w:rPr>
        <w:t xml:space="preserve"> </w:t>
      </w:r>
      <w:r w:rsidR="000A08C9" w:rsidRPr="000A08C9">
        <w:rPr>
          <w:b/>
          <w:bCs/>
          <w:noProof/>
        </w:rPr>
        <w:t>16</w:t>
      </w:r>
      <w:r w:rsidR="000A08C9" w:rsidRPr="000A08C9">
        <w:rPr>
          <w:noProof/>
        </w:rPr>
        <w:t>, 5115–5139. (doi:10.1111/j.1365-294X.2007.03535.x)</w:t>
      </w:r>
    </w:p>
    <w:p w14:paraId="693A1406" w14:textId="77777777" w:rsidR="000A08C9" w:rsidRPr="000A08C9" w:rsidRDefault="000A08C9" w:rsidP="000A08C9">
      <w:pPr>
        <w:widowControl w:val="0"/>
        <w:autoSpaceDE w:val="0"/>
        <w:autoSpaceDN w:val="0"/>
        <w:adjustRightInd w:val="0"/>
        <w:spacing w:line="480" w:lineRule="auto"/>
        <w:ind w:left="480" w:hanging="480"/>
        <w:rPr>
          <w:noProof/>
        </w:rPr>
      </w:pPr>
      <w:r w:rsidRPr="000A08C9">
        <w:rPr>
          <w:noProof/>
        </w:rPr>
        <w:t xml:space="preserve">Butler IA, Siletti K, Oxley PR, Kronauer DJC. 2014 Conserved microsatellites in ants enable population genetic and colony pedigree studies across a wide range of species. </w:t>
      </w:r>
      <w:r w:rsidRPr="000A08C9">
        <w:rPr>
          <w:i/>
          <w:iCs/>
          <w:noProof/>
        </w:rPr>
        <w:t>PLoS One</w:t>
      </w:r>
      <w:r w:rsidRPr="000A08C9">
        <w:rPr>
          <w:noProof/>
        </w:rPr>
        <w:t xml:space="preserve"> </w:t>
      </w:r>
      <w:r w:rsidRPr="000A08C9">
        <w:rPr>
          <w:b/>
          <w:bCs/>
          <w:noProof/>
        </w:rPr>
        <w:t>9</w:t>
      </w:r>
      <w:r w:rsidRPr="000A08C9">
        <w:rPr>
          <w:noProof/>
        </w:rPr>
        <w:t>, e107334. (doi:10.1371/journal.pone.0107334)</w:t>
      </w:r>
    </w:p>
    <w:p w14:paraId="741F2655" w14:textId="77777777" w:rsidR="000A08C9" w:rsidRPr="000A08C9" w:rsidRDefault="000A08C9" w:rsidP="000A08C9">
      <w:pPr>
        <w:widowControl w:val="0"/>
        <w:autoSpaceDE w:val="0"/>
        <w:autoSpaceDN w:val="0"/>
        <w:adjustRightInd w:val="0"/>
        <w:spacing w:line="480" w:lineRule="auto"/>
        <w:ind w:left="480" w:hanging="480"/>
        <w:rPr>
          <w:noProof/>
        </w:rPr>
      </w:pPr>
      <w:r w:rsidRPr="000A08C9">
        <w:rPr>
          <w:noProof/>
        </w:rPr>
        <w:t xml:space="preserve">Kronauer DJC, Pierce NE, Keller L. 2012 Asexual reproduction in introduced and native populations of the ant </w:t>
      </w:r>
      <w:r w:rsidRPr="000A08C9">
        <w:rPr>
          <w:i/>
          <w:iCs/>
          <w:noProof/>
        </w:rPr>
        <w:t>Cerapachys biroi</w:t>
      </w:r>
      <w:r w:rsidRPr="000A08C9">
        <w:rPr>
          <w:noProof/>
        </w:rPr>
        <w:t xml:space="preserve">. </w:t>
      </w:r>
      <w:r w:rsidRPr="000A08C9">
        <w:rPr>
          <w:i/>
          <w:iCs/>
          <w:noProof/>
        </w:rPr>
        <w:t>Mol. Ecol.</w:t>
      </w:r>
      <w:r w:rsidRPr="000A08C9">
        <w:rPr>
          <w:noProof/>
        </w:rPr>
        <w:t xml:space="preserve"> </w:t>
      </w:r>
      <w:r w:rsidRPr="000A08C9">
        <w:rPr>
          <w:b/>
          <w:bCs/>
          <w:noProof/>
        </w:rPr>
        <w:t>21</w:t>
      </w:r>
      <w:r w:rsidRPr="000A08C9">
        <w:rPr>
          <w:noProof/>
        </w:rPr>
        <w:t>, 5221–5235. (doi:10.1111/mec.12041)</w:t>
      </w:r>
    </w:p>
    <w:p w14:paraId="6A0E8A41" w14:textId="77777777" w:rsidR="000A08C9" w:rsidRPr="000A08C9" w:rsidRDefault="000A08C9" w:rsidP="000A08C9">
      <w:pPr>
        <w:widowControl w:val="0"/>
        <w:autoSpaceDE w:val="0"/>
        <w:autoSpaceDN w:val="0"/>
        <w:adjustRightInd w:val="0"/>
        <w:spacing w:line="480" w:lineRule="auto"/>
        <w:ind w:left="480" w:hanging="480"/>
        <w:rPr>
          <w:noProof/>
        </w:rPr>
      </w:pPr>
      <w:r w:rsidRPr="000A08C9">
        <w:rPr>
          <w:noProof/>
        </w:rPr>
        <w:t xml:space="preserve">Stenberg P, Lundmark M, Saura A. 2003 MLGsim: A program for detecting clones using a simulation approach. </w:t>
      </w:r>
      <w:r w:rsidRPr="000A08C9">
        <w:rPr>
          <w:i/>
          <w:iCs/>
          <w:noProof/>
        </w:rPr>
        <w:t>Mol. Ecol. Notes</w:t>
      </w:r>
      <w:r w:rsidRPr="000A08C9">
        <w:rPr>
          <w:noProof/>
        </w:rPr>
        <w:t xml:space="preserve"> </w:t>
      </w:r>
      <w:r w:rsidRPr="000A08C9">
        <w:rPr>
          <w:b/>
          <w:bCs/>
          <w:noProof/>
        </w:rPr>
        <w:t>3</w:t>
      </w:r>
      <w:r w:rsidRPr="000A08C9">
        <w:rPr>
          <w:noProof/>
        </w:rPr>
        <w:t>, 329–331. (doi:10.1046/j.1471-8286.2003.00408.x)</w:t>
      </w:r>
    </w:p>
    <w:p w14:paraId="22B08AB7" w14:textId="1A45039C" w:rsidR="00A051D3" w:rsidRDefault="00A051D3" w:rsidP="000A08C9">
      <w:pPr>
        <w:widowControl w:val="0"/>
        <w:autoSpaceDE w:val="0"/>
        <w:autoSpaceDN w:val="0"/>
        <w:adjustRightInd w:val="0"/>
        <w:spacing w:line="480" w:lineRule="auto"/>
        <w:ind w:left="480" w:hanging="480"/>
      </w:pPr>
      <w:r>
        <w:fldChar w:fldCharType="end"/>
      </w:r>
    </w:p>
    <w:sectPr w:rsidR="00A051D3" w:rsidSect="00E56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5F8"/>
    <w:rsid w:val="000A08C9"/>
    <w:rsid w:val="00123468"/>
    <w:rsid w:val="001B3A75"/>
    <w:rsid w:val="00327580"/>
    <w:rsid w:val="003704C8"/>
    <w:rsid w:val="00435E7E"/>
    <w:rsid w:val="004466E5"/>
    <w:rsid w:val="00486F43"/>
    <w:rsid w:val="00502635"/>
    <w:rsid w:val="00657252"/>
    <w:rsid w:val="006B33B0"/>
    <w:rsid w:val="00813D22"/>
    <w:rsid w:val="008A14D5"/>
    <w:rsid w:val="008C636D"/>
    <w:rsid w:val="00964C14"/>
    <w:rsid w:val="009F11A0"/>
    <w:rsid w:val="00A051D3"/>
    <w:rsid w:val="00A122F2"/>
    <w:rsid w:val="00AC070F"/>
    <w:rsid w:val="00BB5440"/>
    <w:rsid w:val="00D665F8"/>
    <w:rsid w:val="00DA2944"/>
    <w:rsid w:val="00E14EA9"/>
    <w:rsid w:val="00E56C41"/>
    <w:rsid w:val="00ED15A8"/>
    <w:rsid w:val="00F76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ED2A5"/>
  <w15:chartTrackingRefBased/>
  <w15:docId w15:val="{A85E8D6D-AA7D-B648-9BFF-0E7907FA1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222222"/>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665F8"/>
  </w:style>
  <w:style w:type="paragraph" w:styleId="BalloonText">
    <w:name w:val="Balloon Text"/>
    <w:basedOn w:val="Normal"/>
    <w:link w:val="BalloonTextChar"/>
    <w:uiPriority w:val="99"/>
    <w:semiHidden/>
    <w:unhideWhenUsed/>
    <w:rsid w:val="00502635"/>
    <w:rPr>
      <w:sz w:val="18"/>
      <w:szCs w:val="18"/>
    </w:rPr>
  </w:style>
  <w:style w:type="character" w:customStyle="1" w:styleId="BalloonTextChar">
    <w:name w:val="Balloon Text Char"/>
    <w:basedOn w:val="DefaultParagraphFont"/>
    <w:link w:val="BalloonText"/>
    <w:uiPriority w:val="99"/>
    <w:semiHidden/>
    <w:rsid w:val="005026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6DAB5-03C4-684C-B843-B005E50B6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01</Words>
  <Characters>1311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ible, Waring</cp:lastModifiedBy>
  <cp:revision>8</cp:revision>
  <dcterms:created xsi:type="dcterms:W3CDTF">2020-04-13T21:01:00Z</dcterms:created>
  <dcterms:modified xsi:type="dcterms:W3CDTF">2020-04-13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s://csl.mendeley.com/styles/5350711/BiologyLetters</vt:lpwstr>
  </property>
  <property fmtid="{D5CDD505-2E9C-101B-9397-08002B2CF9AE}" pid="7" name="Mendeley Recent Style Name 2_1">
    <vt:lpwstr>Biology Letters</vt:lpwstr>
  </property>
  <property fmtid="{D5CDD505-2E9C-101B-9397-08002B2CF9AE}" pid="8" name="Mendeley Recent Style Id 3_1">
    <vt:lpwstr>http://csl.mendeley.com/styles/5350711/BiologyLetters</vt:lpwstr>
  </property>
  <property fmtid="{D5CDD505-2E9C-101B-9397-08002B2CF9AE}" pid="9" name="Mendeley Recent Style Name 3_1">
    <vt:lpwstr>Biology Letters - Waring Tribl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5350711/BES</vt:lpwstr>
  </property>
  <property fmtid="{D5CDD505-2E9C-101B-9397-08002B2CF9AE}" pid="17" name="Mendeley Recent Style Name 7_1">
    <vt:lpwstr>Journal of experimental biology final - Waring Tribl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d5a1f96-c2b4-38f5-b1f0-f527e30276bf</vt:lpwstr>
  </property>
  <property fmtid="{D5CDD505-2E9C-101B-9397-08002B2CF9AE}" pid="24" name="Mendeley Citation Style_1">
    <vt:lpwstr>http://csl.mendeley.com/styles/5350711/BiologyLetters</vt:lpwstr>
  </property>
</Properties>
</file>